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753A8" w14:textId="4754590E" w:rsidR="00072B5E" w:rsidRPr="00F027AD" w:rsidRDefault="00072B5E" w:rsidP="00072B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F027AD">
        <w:rPr>
          <w:rFonts w:ascii="Times New Roman" w:hAnsi="Times New Roman" w:cs="Times New Roman"/>
          <w:b/>
          <w:bCs/>
          <w:sz w:val="24"/>
          <w:szCs w:val="24"/>
        </w:rPr>
        <w:t xml:space="preserve">. Factor Loadings for Self-directed Ageism </w:t>
      </w:r>
      <w:r w:rsidRPr="00F027AD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T</w:t>
      </w:r>
      <w:r w:rsidRPr="00F027AD">
        <w:rPr>
          <w:rFonts w:ascii="Times New Roman" w:hAnsi="Times New Roman" w:cs="Times New Roman"/>
          <w:b/>
          <w:bCs/>
          <w:sz w:val="24"/>
          <w:szCs w:val="24"/>
        </w:rPr>
        <w:t>wo-facto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0"/>
        <w:gridCol w:w="1489"/>
        <w:gridCol w:w="1489"/>
      </w:tblGrid>
      <w:tr w:rsidR="00072B5E" w:rsidRPr="00F027AD" w14:paraId="0C2AA9D8" w14:textId="77777777" w:rsidTr="000E2140">
        <w:trPr>
          <w:trHeight w:val="342"/>
        </w:trPr>
        <w:tc>
          <w:tcPr>
            <w:tcW w:w="33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F104CF" w14:textId="77777777" w:rsidR="00072B5E" w:rsidRPr="00F027AD" w:rsidRDefault="00072B5E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525C8E" w14:textId="77777777" w:rsidR="00072B5E" w:rsidRPr="00F027AD" w:rsidRDefault="00072B5E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B587E1" w14:textId="77777777" w:rsidR="00072B5E" w:rsidRPr="00F027AD" w:rsidRDefault="00072B5E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</w:tc>
      </w:tr>
      <w:tr w:rsidR="00072B5E" w:rsidRPr="00F027AD" w14:paraId="05D297D8" w14:textId="77777777" w:rsidTr="000E2140">
        <w:trPr>
          <w:trHeight w:val="342"/>
        </w:trPr>
        <w:tc>
          <w:tcPr>
            <w:tcW w:w="33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C2748C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At my age, my life has plenty of purpose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FDF7B9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155E62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072B5E" w:rsidRPr="00F027AD" w14:paraId="3CA2FFB8" w14:textId="77777777" w:rsidTr="000E2140">
        <w:trPr>
          <w:trHeight w:val="34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DC75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I am a burden because of my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6E09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40EF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72B5E" w:rsidRPr="00F027AD" w14:paraId="0E8CB02E" w14:textId="77777777" w:rsidTr="000E2140">
        <w:trPr>
          <w:trHeight w:val="34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90917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I am embarrassed of my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89A1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A9E6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72B5E" w:rsidRPr="00F027AD" w14:paraId="6F92069A" w14:textId="77777777" w:rsidTr="000E2140">
        <w:trPr>
          <w:trHeight w:val="34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F7D19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Due to my age, I limit my participation in discussions even when they are about things that affect 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FE3F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B2BF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72B5E" w:rsidRPr="00F027AD" w14:paraId="130E0819" w14:textId="77777777" w:rsidTr="000E2140">
        <w:trPr>
          <w:trHeight w:val="342"/>
        </w:trPr>
        <w:tc>
          <w:tcPr>
            <w:tcW w:w="3350" w:type="dxa"/>
            <w:tcBorders>
              <w:top w:val="nil"/>
              <w:left w:val="nil"/>
              <w:right w:val="nil"/>
            </w:tcBorders>
            <w:noWrap/>
            <w:hideMark/>
          </w:tcPr>
          <w:p w14:paraId="50142B25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There are things I would like to do if I did not consider them inappropriate for my age group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hideMark/>
          </w:tcPr>
          <w:p w14:paraId="30C8052E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hideMark/>
          </w:tcPr>
          <w:p w14:paraId="047B8E48" w14:textId="77777777" w:rsidR="00072B5E" w:rsidRPr="00F027AD" w:rsidRDefault="00072B5E" w:rsidP="000E2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</w:tbl>
    <w:p w14:paraId="1C595371" w14:textId="77777777" w:rsidR="007A7829" w:rsidRDefault="007A7829"/>
    <w:sectPr w:rsidR="007A7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5E"/>
    <w:rsid w:val="00072B5E"/>
    <w:rsid w:val="000F1D57"/>
    <w:rsid w:val="00311560"/>
    <w:rsid w:val="00437289"/>
    <w:rsid w:val="007A7829"/>
    <w:rsid w:val="007C3673"/>
    <w:rsid w:val="00A1558B"/>
    <w:rsid w:val="00A33675"/>
    <w:rsid w:val="00AA2C44"/>
    <w:rsid w:val="00AA4947"/>
    <w:rsid w:val="00AD00A8"/>
    <w:rsid w:val="00CD78A0"/>
    <w:rsid w:val="00E445C7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26B21"/>
  <w15:chartTrackingRefBased/>
  <w15:docId w15:val="{780DB77C-235F-BD40-A9EC-39554858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B5E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B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B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B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B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B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B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B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B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B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B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B5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B5E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B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B5E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i Li</dc:creator>
  <cp:keywords/>
  <dc:description/>
  <cp:lastModifiedBy>Xuefei Li</cp:lastModifiedBy>
  <cp:revision>1</cp:revision>
  <dcterms:created xsi:type="dcterms:W3CDTF">2026-04-01T12:28:00Z</dcterms:created>
  <dcterms:modified xsi:type="dcterms:W3CDTF">2026-04-01T12:28:00Z</dcterms:modified>
</cp:coreProperties>
</file>